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04F" w:rsidRPr="00F36078" w:rsidRDefault="00FE504F">
      <w:pPr>
        <w:rPr>
          <w:rFonts w:ascii="Times New Roman" w:hAnsi="Times New Roman" w:cs="Times New Roman"/>
        </w:rPr>
      </w:pPr>
      <w:r w:rsidRPr="00F36078">
        <w:rPr>
          <w:rFonts w:ascii="Times New Roman" w:hAnsi="Times New Roman" w:cs="Times New Roman"/>
        </w:rPr>
        <w:t xml:space="preserve">Table S1 List of primers </w:t>
      </w:r>
      <w:r w:rsidR="0051684C" w:rsidRPr="00F36078">
        <w:rPr>
          <w:rFonts w:ascii="Times New Roman" w:hAnsi="Times New Roman" w:cs="Times New Roman"/>
        </w:rPr>
        <w:t xml:space="preserve">used </w:t>
      </w:r>
      <w:r w:rsidRPr="00F36078">
        <w:rPr>
          <w:rFonts w:ascii="Times New Roman" w:hAnsi="Times New Roman" w:cs="Times New Roman"/>
        </w:rPr>
        <w:t xml:space="preserve">for </w:t>
      </w:r>
      <w:r w:rsidRPr="00F36078">
        <w:rPr>
          <w:rFonts w:ascii="Times New Roman" w:hAnsi="Times New Roman" w:cs="Times New Roman"/>
          <w:i/>
        </w:rPr>
        <w:t>EsMYBA1</w:t>
      </w:r>
      <w:r w:rsidRPr="00F36078">
        <w:rPr>
          <w:rFonts w:ascii="Times New Roman" w:hAnsi="Times New Roman" w:cs="Times New Roman"/>
        </w:rPr>
        <w:t xml:space="preserve"> isolation and characterization</w:t>
      </w:r>
    </w:p>
    <w:tbl>
      <w:tblPr>
        <w:tblStyle w:val="a6"/>
        <w:tblW w:w="0" w:type="auto"/>
        <w:tblLayout w:type="fixed"/>
        <w:tblLook w:val="06A0" w:firstRow="1" w:lastRow="0" w:firstColumn="1" w:lastColumn="0" w:noHBand="1" w:noVBand="1"/>
      </w:tblPr>
      <w:tblGrid>
        <w:gridCol w:w="2943"/>
        <w:gridCol w:w="4253"/>
        <w:gridCol w:w="4464"/>
        <w:gridCol w:w="2514"/>
      </w:tblGrid>
      <w:tr w:rsidR="00ED0F18" w:rsidRPr="00F36078" w:rsidTr="004D02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:rsidR="0031077A" w:rsidRPr="00F36078" w:rsidRDefault="006F697E" w:rsidP="004D02B6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  <w:r w:rsidR="0031077A"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me</w:t>
            </w:r>
          </w:p>
        </w:tc>
        <w:tc>
          <w:tcPr>
            <w:tcW w:w="4253" w:type="dxa"/>
            <w:vAlign w:val="center"/>
          </w:tcPr>
          <w:p w:rsidR="0031077A" w:rsidRPr="00F36078" w:rsidRDefault="0031077A" w:rsidP="004D02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orward primer (5’- 3’)</w:t>
            </w:r>
          </w:p>
        </w:tc>
        <w:tc>
          <w:tcPr>
            <w:tcW w:w="4464" w:type="dxa"/>
            <w:vAlign w:val="center"/>
          </w:tcPr>
          <w:p w:rsidR="0031077A" w:rsidRPr="00F36078" w:rsidRDefault="0031077A" w:rsidP="004D02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verse primer (5’-3’)</w:t>
            </w:r>
          </w:p>
        </w:tc>
        <w:tc>
          <w:tcPr>
            <w:tcW w:w="2514" w:type="dxa"/>
            <w:vAlign w:val="center"/>
          </w:tcPr>
          <w:p w:rsidR="0031077A" w:rsidRPr="00F36078" w:rsidRDefault="0031077A" w:rsidP="004D02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te</w:t>
            </w:r>
          </w:p>
        </w:tc>
      </w:tr>
      <w:tr w:rsidR="00BA6AEB" w:rsidRPr="00F36078" w:rsidTr="004D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:rsidR="00BA6AEB" w:rsidRPr="00F36078" w:rsidRDefault="00BA6AEB" w:rsidP="004D02B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Degenerate primers for </w:t>
            </w:r>
            <w:r w:rsidRPr="00F36078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MYB</w:t>
            </w:r>
            <w:r w:rsidRPr="00F36078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cDNA</w:t>
            </w:r>
          </w:p>
        </w:tc>
        <w:tc>
          <w:tcPr>
            <w:tcW w:w="4253" w:type="dxa"/>
            <w:vAlign w:val="center"/>
          </w:tcPr>
          <w:p w:rsidR="00BA6AEB" w:rsidRPr="00F36078" w:rsidRDefault="00BA6AEB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ARTAYGGNGARGGNAARTGGCA</w:t>
            </w:r>
          </w:p>
        </w:tc>
        <w:tc>
          <w:tcPr>
            <w:tcW w:w="4464" w:type="dxa"/>
            <w:vAlign w:val="center"/>
          </w:tcPr>
          <w:p w:rsidR="00BA6AEB" w:rsidRPr="00F36078" w:rsidRDefault="00BA6AEB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CARTARTTYTTNACRTCRTTNGC</w:t>
            </w:r>
          </w:p>
        </w:tc>
        <w:tc>
          <w:tcPr>
            <w:tcW w:w="2514" w:type="dxa"/>
            <w:vAlign w:val="center"/>
          </w:tcPr>
          <w:p w:rsidR="00BA6AEB" w:rsidRPr="00F36078" w:rsidRDefault="00BA6AEB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0F18" w:rsidRPr="00F36078" w:rsidTr="004D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:rsidR="0031077A" w:rsidRPr="00F36078" w:rsidRDefault="00C91CF4" w:rsidP="004D02B6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Full-length </w:t>
            </w:r>
            <w:r w:rsidRPr="00F36078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EsMYBA1</w:t>
            </w:r>
            <w:r w:rsidRPr="00F3607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cDNA and gDNA</w:t>
            </w:r>
          </w:p>
        </w:tc>
        <w:tc>
          <w:tcPr>
            <w:tcW w:w="4253" w:type="dxa"/>
            <w:vAlign w:val="center"/>
          </w:tcPr>
          <w:p w:rsidR="0031077A" w:rsidRPr="00F36078" w:rsidRDefault="005A335E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AGAGAACTTAAATGAAGCCAGAT</w:t>
            </w:r>
            <w:r w:rsidR="000567BE"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1.F)</w:t>
            </w:r>
            <w:r w:rsidR="004D02B6"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4D02B6" w:rsidRPr="00F36078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64" w:type="dxa"/>
            <w:vAlign w:val="center"/>
          </w:tcPr>
          <w:p w:rsidR="0031077A" w:rsidRPr="00F36078" w:rsidRDefault="005A335E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AAAACAATGCAAAAATAGAATC</w:t>
            </w:r>
            <w:r w:rsidR="000567BE"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1.R)</w:t>
            </w:r>
          </w:p>
        </w:tc>
        <w:tc>
          <w:tcPr>
            <w:tcW w:w="2514" w:type="dxa"/>
            <w:vAlign w:val="center"/>
          </w:tcPr>
          <w:p w:rsidR="0031077A" w:rsidRPr="00F36078" w:rsidRDefault="0031077A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ED0F18" w:rsidRPr="00F36078" w:rsidTr="004D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:rsidR="0031077A" w:rsidRPr="00F36078" w:rsidRDefault="00184254" w:rsidP="004D02B6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ORF of </w:t>
            </w:r>
            <w:r w:rsidR="00504446" w:rsidRPr="00F36078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EsMYBA1</w:t>
            </w:r>
            <w:r w:rsidR="00504446" w:rsidRPr="00F3607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for subcellular localization</w:t>
            </w:r>
          </w:p>
        </w:tc>
        <w:tc>
          <w:tcPr>
            <w:tcW w:w="4253" w:type="dxa"/>
            <w:vAlign w:val="center"/>
          </w:tcPr>
          <w:p w:rsidR="0031077A" w:rsidRPr="00F36078" w:rsidRDefault="005A335E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C</w:t>
            </w: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  <w:u w:val="single"/>
              </w:rPr>
              <w:t>GGATCC</w:t>
            </w: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TGAAGCCAGATTTTAGTGAGAT</w:t>
            </w:r>
            <w:r w:rsidR="004D02B6"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4D02B6" w:rsidRPr="00F36078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64" w:type="dxa"/>
            <w:vAlign w:val="center"/>
          </w:tcPr>
          <w:p w:rsidR="0031077A" w:rsidRPr="00F36078" w:rsidRDefault="005A335E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G</w:t>
            </w: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  <w:u w:val="single"/>
              </w:rPr>
              <w:t>GTCGAC</w:t>
            </w: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TCAAAATTCCAAAAGTTCAAG</w:t>
            </w:r>
          </w:p>
        </w:tc>
        <w:tc>
          <w:tcPr>
            <w:tcW w:w="2514" w:type="dxa"/>
            <w:vAlign w:val="center"/>
          </w:tcPr>
          <w:p w:rsidR="0031077A" w:rsidRPr="00F36078" w:rsidRDefault="0031077A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ED0F18" w:rsidRPr="00F36078" w:rsidTr="004D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:rsidR="0031077A" w:rsidRPr="00F36078" w:rsidRDefault="00184254" w:rsidP="004D02B6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ORF of </w:t>
            </w:r>
            <w:r w:rsidRPr="00F36078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EsMYBA1</w:t>
            </w:r>
            <w:r w:rsidRPr="00F3607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for BiFC assay</w:t>
            </w:r>
          </w:p>
        </w:tc>
        <w:tc>
          <w:tcPr>
            <w:tcW w:w="4253" w:type="dxa"/>
            <w:vAlign w:val="center"/>
          </w:tcPr>
          <w:p w:rsidR="0031077A" w:rsidRPr="00F36078" w:rsidRDefault="005A335E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C</w:t>
            </w: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  <w:u w:val="single"/>
              </w:rPr>
              <w:t>CTCGAG</w:t>
            </w: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TGAAGCCAGATTTTAGTGAGAT</w:t>
            </w:r>
          </w:p>
        </w:tc>
        <w:tc>
          <w:tcPr>
            <w:tcW w:w="4464" w:type="dxa"/>
            <w:vAlign w:val="center"/>
          </w:tcPr>
          <w:p w:rsidR="0031077A" w:rsidRPr="00F36078" w:rsidRDefault="005A335E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G</w:t>
            </w: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  <w:u w:val="single"/>
              </w:rPr>
              <w:t>GGATCC</w:t>
            </w: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TCAAAATTCCAAAAGTTCAAG</w:t>
            </w:r>
          </w:p>
        </w:tc>
        <w:tc>
          <w:tcPr>
            <w:tcW w:w="2514" w:type="dxa"/>
            <w:vAlign w:val="center"/>
          </w:tcPr>
          <w:p w:rsidR="0031077A" w:rsidRPr="00F36078" w:rsidRDefault="0031077A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ED0F18" w:rsidRPr="00F36078" w:rsidTr="004D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:rsidR="0031077A" w:rsidRPr="00F36078" w:rsidRDefault="00184254" w:rsidP="004D02B6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Full-length </w:t>
            </w:r>
            <w:r w:rsidRPr="00F36078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EsMYBA1</w:t>
            </w:r>
            <w:r w:rsidRPr="00F3607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for transient luciferase assay</w:t>
            </w:r>
          </w:p>
        </w:tc>
        <w:tc>
          <w:tcPr>
            <w:tcW w:w="4253" w:type="dxa"/>
            <w:vAlign w:val="center"/>
          </w:tcPr>
          <w:p w:rsidR="0031077A" w:rsidRPr="00F36078" w:rsidRDefault="00FD1E65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TGAAGCCAGATTTTAGTGAGAT</w:t>
            </w:r>
          </w:p>
        </w:tc>
        <w:tc>
          <w:tcPr>
            <w:tcW w:w="4464" w:type="dxa"/>
            <w:vAlign w:val="center"/>
          </w:tcPr>
          <w:p w:rsidR="0031077A" w:rsidRPr="00F36078" w:rsidRDefault="00FD1E65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AAAACAATGCAAAAATAGAATC</w:t>
            </w:r>
          </w:p>
        </w:tc>
        <w:tc>
          <w:tcPr>
            <w:tcW w:w="2514" w:type="dxa"/>
            <w:vAlign w:val="center"/>
          </w:tcPr>
          <w:p w:rsidR="0031077A" w:rsidRPr="00F36078" w:rsidRDefault="0031077A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ED0F18" w:rsidRPr="00F36078" w:rsidTr="004D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:rsidR="00FD1E65" w:rsidRPr="00F36078" w:rsidRDefault="00FD1E65" w:rsidP="004D02B6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Full-length </w:t>
            </w:r>
            <w:r w:rsidR="007B7884" w:rsidRPr="00F36078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EsTT8</w:t>
            </w:r>
            <w:r w:rsidRPr="00F3607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cDNA</w:t>
            </w:r>
          </w:p>
        </w:tc>
        <w:tc>
          <w:tcPr>
            <w:tcW w:w="4253" w:type="dxa"/>
            <w:vAlign w:val="center"/>
          </w:tcPr>
          <w:p w:rsidR="00FD1E65" w:rsidRPr="00F36078" w:rsidRDefault="00FD1E65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AATTGGGTTCCGGTAGAAAGAAT</w:t>
            </w:r>
          </w:p>
        </w:tc>
        <w:tc>
          <w:tcPr>
            <w:tcW w:w="4464" w:type="dxa"/>
            <w:vAlign w:val="center"/>
          </w:tcPr>
          <w:p w:rsidR="00FD1E65" w:rsidRPr="00F36078" w:rsidRDefault="00FD1E65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ACAGTCAATCACATTATATACCAACACT</w:t>
            </w:r>
          </w:p>
        </w:tc>
        <w:tc>
          <w:tcPr>
            <w:tcW w:w="2514" w:type="dxa"/>
            <w:vAlign w:val="center"/>
          </w:tcPr>
          <w:p w:rsidR="00FD1E65" w:rsidRPr="00F36078" w:rsidRDefault="00FD1E65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ED0F18" w:rsidRPr="00F36078" w:rsidTr="004D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:rsidR="0031077A" w:rsidRPr="00F36078" w:rsidRDefault="00184254" w:rsidP="004D02B6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Full-length </w:t>
            </w:r>
            <w:r w:rsidR="007B7884" w:rsidRPr="00F36078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EsTT8</w:t>
            </w:r>
            <w:r w:rsidRPr="00F3607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for transient luciferase assay</w:t>
            </w:r>
          </w:p>
        </w:tc>
        <w:tc>
          <w:tcPr>
            <w:tcW w:w="4253" w:type="dxa"/>
            <w:vAlign w:val="center"/>
          </w:tcPr>
          <w:p w:rsidR="0031077A" w:rsidRPr="00F36078" w:rsidRDefault="00FD1E65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TGCAACCCATGGAGGTAAGT</w:t>
            </w:r>
          </w:p>
        </w:tc>
        <w:tc>
          <w:tcPr>
            <w:tcW w:w="4464" w:type="dxa"/>
            <w:vAlign w:val="center"/>
          </w:tcPr>
          <w:p w:rsidR="0031077A" w:rsidRPr="00F36078" w:rsidRDefault="00FD1E65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ACAGTCAATCACATTATATACCAACACT</w:t>
            </w:r>
          </w:p>
        </w:tc>
        <w:tc>
          <w:tcPr>
            <w:tcW w:w="2514" w:type="dxa"/>
            <w:vAlign w:val="center"/>
          </w:tcPr>
          <w:p w:rsidR="0031077A" w:rsidRPr="00F36078" w:rsidRDefault="0031077A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ED0F18" w:rsidRPr="00F36078" w:rsidTr="004D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:rsidR="0031077A" w:rsidRPr="00F36078" w:rsidRDefault="00184254" w:rsidP="004D02B6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Full-length </w:t>
            </w:r>
            <w:r w:rsidRPr="00F36078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AtTT8</w:t>
            </w:r>
            <w:r w:rsidRPr="00F3607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for transient luciferase assay</w:t>
            </w:r>
          </w:p>
        </w:tc>
        <w:tc>
          <w:tcPr>
            <w:tcW w:w="4253" w:type="dxa"/>
            <w:vAlign w:val="center"/>
          </w:tcPr>
          <w:p w:rsidR="0031077A" w:rsidRPr="00F36078" w:rsidRDefault="005A335E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TATCTCCGGGAACGATGGATG</w:t>
            </w:r>
          </w:p>
        </w:tc>
        <w:tc>
          <w:tcPr>
            <w:tcW w:w="4464" w:type="dxa"/>
            <w:vAlign w:val="center"/>
          </w:tcPr>
          <w:p w:rsidR="0031077A" w:rsidRPr="00F36078" w:rsidRDefault="005A335E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TGGCATCAATAAAGTTAGGGTCTA</w:t>
            </w:r>
          </w:p>
        </w:tc>
        <w:tc>
          <w:tcPr>
            <w:tcW w:w="2514" w:type="dxa"/>
            <w:vAlign w:val="center"/>
          </w:tcPr>
          <w:p w:rsidR="0031077A" w:rsidRPr="00F36078" w:rsidRDefault="0031077A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ED0F18" w:rsidRPr="00F36078" w:rsidTr="004D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:rsidR="00184254" w:rsidRPr="00F36078" w:rsidRDefault="00184254" w:rsidP="004D02B6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EsCHS</w:t>
            </w:r>
            <w:r w:rsidRPr="00F3607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promoter sequence</w:t>
            </w:r>
          </w:p>
        </w:tc>
        <w:tc>
          <w:tcPr>
            <w:tcW w:w="4253" w:type="dxa"/>
            <w:vAlign w:val="center"/>
          </w:tcPr>
          <w:p w:rsidR="00184254" w:rsidRPr="00F36078" w:rsidRDefault="00FD1E65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ATGTGTGGATTTGGCTTAACG</w:t>
            </w:r>
          </w:p>
        </w:tc>
        <w:tc>
          <w:tcPr>
            <w:tcW w:w="4464" w:type="dxa"/>
            <w:vAlign w:val="center"/>
          </w:tcPr>
          <w:p w:rsidR="00184254" w:rsidRPr="00F36078" w:rsidRDefault="00FD1E65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TAGCTCTTACTGTTATTATTTATCACG</w:t>
            </w:r>
          </w:p>
        </w:tc>
        <w:tc>
          <w:tcPr>
            <w:tcW w:w="2514" w:type="dxa"/>
            <w:vMerge w:val="restart"/>
            <w:vAlign w:val="center"/>
          </w:tcPr>
          <w:p w:rsidR="00184254" w:rsidRPr="00F36078" w:rsidRDefault="00184254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sed for transient luciferase assay</w:t>
            </w:r>
          </w:p>
        </w:tc>
      </w:tr>
      <w:tr w:rsidR="00ED0F18" w:rsidRPr="00F36078" w:rsidTr="004D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:rsidR="00184254" w:rsidRPr="00F36078" w:rsidRDefault="00184254" w:rsidP="004D02B6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EsDFR</w:t>
            </w:r>
            <w:r w:rsidRPr="00F3607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promoter sequence</w:t>
            </w:r>
          </w:p>
        </w:tc>
        <w:tc>
          <w:tcPr>
            <w:tcW w:w="4253" w:type="dxa"/>
            <w:vAlign w:val="center"/>
          </w:tcPr>
          <w:p w:rsidR="00184254" w:rsidRPr="00F36078" w:rsidRDefault="00FD1E65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  <w:lang w:val="en"/>
              </w:rPr>
              <w:t>GATGTTTTTCTATGTCGGTCTCTAT</w:t>
            </w:r>
          </w:p>
        </w:tc>
        <w:tc>
          <w:tcPr>
            <w:tcW w:w="4464" w:type="dxa"/>
            <w:vAlign w:val="center"/>
          </w:tcPr>
          <w:p w:rsidR="00184254" w:rsidRPr="00F36078" w:rsidRDefault="00FD1E65" w:rsidP="004D02B6">
            <w:pPr>
              <w:pStyle w:val="HTML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  <w:lang w:val="en"/>
              </w:rPr>
              <w:t>GCTATATTTTCTTCAAGCTTTTCT</w:t>
            </w:r>
          </w:p>
        </w:tc>
        <w:tc>
          <w:tcPr>
            <w:tcW w:w="2514" w:type="dxa"/>
            <w:vMerge/>
            <w:vAlign w:val="center"/>
          </w:tcPr>
          <w:p w:rsidR="00184254" w:rsidRPr="00F36078" w:rsidRDefault="00184254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ED0F18" w:rsidRPr="00F36078" w:rsidTr="004D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:rsidR="00184254" w:rsidRPr="00F36078" w:rsidRDefault="00184254" w:rsidP="004D02B6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EsANS</w:t>
            </w:r>
            <w:r w:rsidRPr="00F3607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promoter sequence</w:t>
            </w:r>
          </w:p>
        </w:tc>
        <w:tc>
          <w:tcPr>
            <w:tcW w:w="4253" w:type="dxa"/>
            <w:vAlign w:val="center"/>
          </w:tcPr>
          <w:p w:rsidR="00184254" w:rsidRPr="00F36078" w:rsidRDefault="00FD1E65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GAGTTGGGGATTACTG</w:t>
            </w:r>
          </w:p>
        </w:tc>
        <w:tc>
          <w:tcPr>
            <w:tcW w:w="4464" w:type="dxa"/>
            <w:vAlign w:val="center"/>
          </w:tcPr>
          <w:p w:rsidR="00184254" w:rsidRPr="00F36078" w:rsidRDefault="00FD1E65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GTTACAAAAACAGATTTTCTCTTG</w:t>
            </w:r>
          </w:p>
        </w:tc>
        <w:tc>
          <w:tcPr>
            <w:tcW w:w="2514" w:type="dxa"/>
            <w:vMerge/>
            <w:vAlign w:val="center"/>
          </w:tcPr>
          <w:p w:rsidR="00184254" w:rsidRPr="00F36078" w:rsidRDefault="00184254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ED0F18" w:rsidRPr="00F36078" w:rsidTr="004D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:rsidR="00184254" w:rsidRPr="00F36078" w:rsidRDefault="00184254" w:rsidP="004D02B6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AtDFR</w:t>
            </w:r>
            <w:r w:rsidRPr="00F3607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promoter sequence</w:t>
            </w:r>
          </w:p>
        </w:tc>
        <w:tc>
          <w:tcPr>
            <w:tcW w:w="4253" w:type="dxa"/>
            <w:vAlign w:val="center"/>
          </w:tcPr>
          <w:p w:rsidR="00184254" w:rsidRPr="00F36078" w:rsidRDefault="00FD1E65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GATTGGCACCACCTTCGCCTC</w:t>
            </w:r>
          </w:p>
        </w:tc>
        <w:tc>
          <w:tcPr>
            <w:tcW w:w="4464" w:type="dxa"/>
            <w:vAlign w:val="center"/>
          </w:tcPr>
          <w:p w:rsidR="00184254" w:rsidRPr="00F36078" w:rsidRDefault="00FD1E65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TTTGTGGTTATATGATAGATTGTGCT</w:t>
            </w:r>
          </w:p>
        </w:tc>
        <w:tc>
          <w:tcPr>
            <w:tcW w:w="2514" w:type="dxa"/>
            <w:vMerge/>
            <w:vAlign w:val="center"/>
          </w:tcPr>
          <w:p w:rsidR="00184254" w:rsidRPr="00F36078" w:rsidRDefault="00184254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ED0F18" w:rsidRPr="00F36078" w:rsidTr="004D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:rsidR="00184254" w:rsidRPr="00F36078" w:rsidRDefault="00184254" w:rsidP="004D02B6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NtDFR</w:t>
            </w:r>
            <w:r w:rsidRPr="00F3607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promoter sequence</w:t>
            </w:r>
          </w:p>
        </w:tc>
        <w:tc>
          <w:tcPr>
            <w:tcW w:w="4253" w:type="dxa"/>
            <w:vAlign w:val="center"/>
          </w:tcPr>
          <w:p w:rsidR="00184254" w:rsidRPr="00F36078" w:rsidRDefault="00FD1E65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eastAsia="Dotum" w:hAnsi="Times New Roman" w:cs="Times New Roman"/>
                <w:color w:val="auto"/>
                <w:sz w:val="18"/>
                <w:szCs w:val="18"/>
              </w:rPr>
              <w:t>GCTCATAATGACTCGATTACG</w:t>
            </w:r>
          </w:p>
        </w:tc>
        <w:tc>
          <w:tcPr>
            <w:tcW w:w="4464" w:type="dxa"/>
            <w:vAlign w:val="center"/>
          </w:tcPr>
          <w:p w:rsidR="00184254" w:rsidRPr="00F36078" w:rsidRDefault="00FD1E65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eastAsia="Dotum" w:hAnsi="Times New Roman" w:cs="Times New Roman"/>
                <w:color w:val="auto"/>
                <w:sz w:val="18"/>
                <w:szCs w:val="18"/>
              </w:rPr>
              <w:t>CAGAAATGAAAGGTAGAAGAG</w:t>
            </w:r>
          </w:p>
        </w:tc>
        <w:tc>
          <w:tcPr>
            <w:tcW w:w="2514" w:type="dxa"/>
            <w:vMerge/>
            <w:vAlign w:val="center"/>
          </w:tcPr>
          <w:p w:rsidR="00184254" w:rsidRPr="00F36078" w:rsidRDefault="00184254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ED0F18" w:rsidRPr="00F36078" w:rsidTr="004D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:rsidR="0031077A" w:rsidRPr="00F36078" w:rsidRDefault="00184254" w:rsidP="004D02B6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EsMYBA1</w:t>
            </w:r>
            <w:r w:rsidRPr="00F3607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r w:rsidR="000567BE" w:rsidRPr="00F3607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alone </w:t>
            </w:r>
            <w:r w:rsidRPr="00F3607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or qPCR assay</w:t>
            </w:r>
          </w:p>
        </w:tc>
        <w:tc>
          <w:tcPr>
            <w:tcW w:w="4253" w:type="dxa"/>
            <w:vAlign w:val="center"/>
          </w:tcPr>
          <w:p w:rsidR="0031077A" w:rsidRPr="00F36078" w:rsidRDefault="001F1639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TCAAAGGGCAGGTCTGAATCG</w:t>
            </w:r>
            <w:r w:rsidR="004D02B6" w:rsidRPr="00F36078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="000567BE" w:rsidRPr="00F36078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(q1.F)</w:t>
            </w:r>
          </w:p>
        </w:tc>
        <w:tc>
          <w:tcPr>
            <w:tcW w:w="4464" w:type="dxa"/>
            <w:vAlign w:val="center"/>
          </w:tcPr>
          <w:p w:rsidR="0031077A" w:rsidRPr="00F36078" w:rsidRDefault="001F1639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TCAGTGACCATCTGTTTCCGAG</w:t>
            </w:r>
            <w:r w:rsidR="004D02B6" w:rsidRPr="00F36078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="000567BE" w:rsidRPr="00F36078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(q1.R)</w:t>
            </w:r>
          </w:p>
        </w:tc>
        <w:tc>
          <w:tcPr>
            <w:tcW w:w="2514" w:type="dxa"/>
            <w:vAlign w:val="center"/>
          </w:tcPr>
          <w:p w:rsidR="0031077A" w:rsidRPr="00F36078" w:rsidRDefault="0031077A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ED0F18" w:rsidRPr="00F36078" w:rsidTr="004D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:rsidR="0031077A" w:rsidRPr="00F36078" w:rsidRDefault="00184254" w:rsidP="004D02B6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EsMYBA1.1</w:t>
            </w:r>
            <w:r w:rsidRPr="00F3607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for qPCR assay</w:t>
            </w:r>
          </w:p>
        </w:tc>
        <w:tc>
          <w:tcPr>
            <w:tcW w:w="4253" w:type="dxa"/>
            <w:vAlign w:val="center"/>
          </w:tcPr>
          <w:p w:rsidR="0031077A" w:rsidRPr="00F36078" w:rsidRDefault="001F1639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  <w:lang w:val="en"/>
              </w:rPr>
              <w:t>AATACCTCAAAGGGCAGGCAAG</w:t>
            </w:r>
            <w:r w:rsidR="004D02B6" w:rsidRPr="00F36078">
              <w:rPr>
                <w:rFonts w:ascii="Times New Roman" w:hAnsi="Times New Roman" w:cs="Times New Roman"/>
                <w:color w:val="auto"/>
                <w:sz w:val="18"/>
                <w:szCs w:val="18"/>
                <w:lang w:val="en"/>
              </w:rPr>
              <w:t xml:space="preserve"> </w:t>
            </w: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  <w:lang w:val="en"/>
              </w:rPr>
              <w:t>(q1.1.F)</w:t>
            </w:r>
          </w:p>
        </w:tc>
        <w:tc>
          <w:tcPr>
            <w:tcW w:w="4464" w:type="dxa"/>
            <w:vAlign w:val="center"/>
          </w:tcPr>
          <w:p w:rsidR="0031077A" w:rsidRPr="00F36078" w:rsidRDefault="001F1639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  <w:lang w:val="en"/>
              </w:rPr>
              <w:t>CAGACCTTCAAAACCATAAGCCAT</w:t>
            </w:r>
            <w:r w:rsidR="004D02B6" w:rsidRPr="00F36078">
              <w:rPr>
                <w:rFonts w:ascii="Times New Roman" w:hAnsi="Times New Roman" w:cs="Times New Roman"/>
                <w:color w:val="auto"/>
                <w:sz w:val="18"/>
                <w:szCs w:val="18"/>
                <w:lang w:val="en"/>
              </w:rPr>
              <w:t xml:space="preserve"> </w:t>
            </w: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  <w:lang w:val="en"/>
              </w:rPr>
              <w:t>(q1.1.R)</w:t>
            </w:r>
          </w:p>
        </w:tc>
        <w:tc>
          <w:tcPr>
            <w:tcW w:w="2514" w:type="dxa"/>
            <w:vAlign w:val="center"/>
          </w:tcPr>
          <w:p w:rsidR="0031077A" w:rsidRPr="00F36078" w:rsidRDefault="0031077A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ED0F18" w:rsidRPr="00F36078" w:rsidTr="004D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:rsidR="0031077A" w:rsidRPr="00F36078" w:rsidRDefault="00184254" w:rsidP="004D02B6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EsMYBA1.2</w:t>
            </w:r>
            <w:r w:rsidRPr="00F3607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for qPCR assay</w:t>
            </w:r>
          </w:p>
        </w:tc>
        <w:tc>
          <w:tcPr>
            <w:tcW w:w="4253" w:type="dxa"/>
            <w:vAlign w:val="center"/>
          </w:tcPr>
          <w:p w:rsidR="0031077A" w:rsidRPr="00F36078" w:rsidRDefault="001F1639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  <w:lang w:val="en"/>
              </w:rPr>
              <w:t>AGGCAAGTTTCCAGCTATCGTG</w:t>
            </w:r>
            <w:r w:rsidR="004D02B6" w:rsidRPr="00F36078">
              <w:rPr>
                <w:rFonts w:ascii="Times New Roman" w:hAnsi="Times New Roman" w:cs="Times New Roman"/>
                <w:color w:val="auto"/>
                <w:sz w:val="18"/>
                <w:szCs w:val="18"/>
                <w:lang w:val="en"/>
              </w:rPr>
              <w:t xml:space="preserve"> </w:t>
            </w: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  <w:lang w:val="en"/>
              </w:rPr>
              <w:t>(q1.2.F)</w:t>
            </w:r>
          </w:p>
        </w:tc>
        <w:tc>
          <w:tcPr>
            <w:tcW w:w="4464" w:type="dxa"/>
            <w:vAlign w:val="center"/>
          </w:tcPr>
          <w:p w:rsidR="0031077A" w:rsidRPr="00F36078" w:rsidRDefault="001F1639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  <w:lang w:val="en"/>
              </w:rPr>
              <w:t>TTCCCGCAATCAGTGACCATC</w:t>
            </w:r>
            <w:r w:rsidR="004D02B6" w:rsidRPr="00F36078">
              <w:rPr>
                <w:rFonts w:ascii="Times New Roman" w:hAnsi="Times New Roman" w:cs="Times New Roman"/>
                <w:color w:val="auto"/>
                <w:sz w:val="18"/>
                <w:szCs w:val="18"/>
                <w:lang w:val="en"/>
              </w:rPr>
              <w:t xml:space="preserve"> </w:t>
            </w: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  <w:lang w:val="en"/>
              </w:rPr>
              <w:t>(q1.2.R)</w:t>
            </w:r>
          </w:p>
        </w:tc>
        <w:tc>
          <w:tcPr>
            <w:tcW w:w="2514" w:type="dxa"/>
            <w:vAlign w:val="center"/>
          </w:tcPr>
          <w:p w:rsidR="0031077A" w:rsidRPr="00F36078" w:rsidRDefault="0031077A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ED0F18" w:rsidRPr="00F36078" w:rsidTr="004D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:rsidR="0031077A" w:rsidRPr="00F36078" w:rsidRDefault="00184254" w:rsidP="004D02B6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EsMYBA1</w:t>
            </w:r>
            <w:r w:rsidRPr="00F3607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total for qPCR assay</w:t>
            </w:r>
          </w:p>
        </w:tc>
        <w:tc>
          <w:tcPr>
            <w:tcW w:w="4253" w:type="dxa"/>
            <w:vAlign w:val="center"/>
          </w:tcPr>
          <w:p w:rsidR="0031077A" w:rsidRPr="00F36078" w:rsidRDefault="001F1639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  <w:lang w:val="en"/>
              </w:rPr>
              <w:t>TGGTCGGACAGCCAATGATG</w:t>
            </w:r>
            <w:r w:rsidR="004D02B6" w:rsidRPr="00F36078">
              <w:rPr>
                <w:rFonts w:ascii="Times New Roman" w:hAnsi="Times New Roman" w:cs="Times New Roman"/>
                <w:color w:val="auto"/>
                <w:sz w:val="18"/>
                <w:szCs w:val="18"/>
                <w:lang w:val="en"/>
              </w:rPr>
              <w:t xml:space="preserve"> </w:t>
            </w: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  <w:lang w:val="en"/>
              </w:rPr>
              <w:t>(q1.total.F)</w:t>
            </w:r>
          </w:p>
        </w:tc>
        <w:tc>
          <w:tcPr>
            <w:tcW w:w="4464" w:type="dxa"/>
            <w:vAlign w:val="center"/>
          </w:tcPr>
          <w:p w:rsidR="0031077A" w:rsidRPr="00F36078" w:rsidRDefault="001F1639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  <w:lang w:val="en"/>
              </w:rPr>
              <w:t>AGGGGGTAGTATCCTTTCCTTGTC</w:t>
            </w:r>
            <w:r w:rsidR="004D02B6" w:rsidRPr="00F36078">
              <w:rPr>
                <w:rFonts w:ascii="Times New Roman" w:hAnsi="Times New Roman" w:cs="Times New Roman"/>
                <w:color w:val="auto"/>
                <w:sz w:val="18"/>
                <w:szCs w:val="18"/>
                <w:lang w:val="en"/>
              </w:rPr>
              <w:t xml:space="preserve"> </w:t>
            </w: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  <w:lang w:val="en"/>
              </w:rPr>
              <w:t>(q1.total.R)</w:t>
            </w:r>
          </w:p>
        </w:tc>
        <w:tc>
          <w:tcPr>
            <w:tcW w:w="2514" w:type="dxa"/>
            <w:vAlign w:val="center"/>
          </w:tcPr>
          <w:p w:rsidR="0031077A" w:rsidRPr="00F36078" w:rsidRDefault="00184254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e fragment shared by three transcripts of EsMYBA1 gene</w:t>
            </w:r>
          </w:p>
        </w:tc>
      </w:tr>
      <w:tr w:rsidR="004D02B6" w:rsidRPr="00F36078" w:rsidTr="004D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:rsidR="000567BE" w:rsidRPr="00F36078" w:rsidRDefault="000567BE" w:rsidP="004D02B6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ntron primer</w:t>
            </w:r>
            <w:r w:rsidR="00ED0F18" w:rsidRPr="00F3607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Pr="00F3607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for alternative splicing</w:t>
            </w:r>
          </w:p>
        </w:tc>
        <w:tc>
          <w:tcPr>
            <w:tcW w:w="4253" w:type="dxa"/>
            <w:vAlign w:val="center"/>
          </w:tcPr>
          <w:p w:rsidR="000567BE" w:rsidRPr="00F36078" w:rsidRDefault="000567BE" w:rsidP="00F36078">
            <w:pPr>
              <w:ind w:left="90" w:hangingChars="50" w:hanging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"/>
              </w:rPr>
            </w:pPr>
            <w:r w:rsidRPr="00F36078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TATCGTGCTGATTTTTTCTGTATTC</w:t>
            </w:r>
            <w:r w:rsidR="004D02B6" w:rsidRPr="00F36078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F36078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(Intron II.F)</w:t>
            </w:r>
          </w:p>
        </w:tc>
        <w:tc>
          <w:tcPr>
            <w:tcW w:w="4464" w:type="dxa"/>
            <w:vAlign w:val="center"/>
          </w:tcPr>
          <w:p w:rsidR="000567BE" w:rsidRPr="00F36078" w:rsidRDefault="000567BE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"/>
              </w:rPr>
            </w:pPr>
            <w:r w:rsidRPr="00F36078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CACAAAAGTAGTTCAACATGCAAC</w:t>
            </w:r>
            <w:r w:rsidR="004D02B6" w:rsidRPr="00F36078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F36078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(Intron I.R)</w:t>
            </w:r>
          </w:p>
        </w:tc>
        <w:tc>
          <w:tcPr>
            <w:tcW w:w="2514" w:type="dxa"/>
            <w:vAlign w:val="center"/>
          </w:tcPr>
          <w:p w:rsidR="000567BE" w:rsidRPr="00F36078" w:rsidRDefault="004D02B6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T-PCR for alternative splicing</w:t>
            </w:r>
          </w:p>
        </w:tc>
      </w:tr>
      <w:tr w:rsidR="00ED0F18" w:rsidRPr="00F36078" w:rsidTr="004D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:rsidR="0031077A" w:rsidRPr="00F36078" w:rsidRDefault="005A335E" w:rsidP="004D02B6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lastRenderedPageBreak/>
              <w:t>EsActin</w:t>
            </w:r>
            <w:r w:rsidRPr="00F3607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for qPCR assay</w:t>
            </w:r>
          </w:p>
        </w:tc>
        <w:tc>
          <w:tcPr>
            <w:tcW w:w="4253" w:type="dxa"/>
            <w:vAlign w:val="center"/>
          </w:tcPr>
          <w:p w:rsidR="0031077A" w:rsidRPr="00F36078" w:rsidRDefault="00ED0F18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CCATTCAGGCTGTTCTTTC</w:t>
            </w:r>
          </w:p>
        </w:tc>
        <w:tc>
          <w:tcPr>
            <w:tcW w:w="4464" w:type="dxa"/>
            <w:vAlign w:val="center"/>
          </w:tcPr>
          <w:p w:rsidR="0031077A" w:rsidRPr="00F36078" w:rsidRDefault="00ED0F18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607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GTAAGATCGCGACCTGCTA</w:t>
            </w:r>
          </w:p>
        </w:tc>
        <w:tc>
          <w:tcPr>
            <w:tcW w:w="2514" w:type="dxa"/>
            <w:vAlign w:val="center"/>
          </w:tcPr>
          <w:p w:rsidR="0031077A" w:rsidRPr="00F36078" w:rsidRDefault="0031077A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25633A" w:rsidRPr="0025633A" w:rsidTr="004D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:rsidR="0025633A" w:rsidRPr="0025633A" w:rsidRDefault="0025633A" w:rsidP="004D02B6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633A">
              <w:rPr>
                <w:rFonts w:ascii="Times New Roman" w:hAnsi="Times New Roman" w:cs="Times New Roman" w:hint="eastAsia"/>
                <w:b w:val="0"/>
                <w:i/>
                <w:sz w:val="18"/>
                <w:szCs w:val="18"/>
              </w:rPr>
              <w:t>NtActin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 for RT-PCR assay</w:t>
            </w:r>
          </w:p>
        </w:tc>
        <w:tc>
          <w:tcPr>
            <w:tcW w:w="4253" w:type="dxa"/>
            <w:vAlign w:val="center"/>
          </w:tcPr>
          <w:p w:rsidR="0025633A" w:rsidRPr="0025633A" w:rsidRDefault="0025633A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GCAACTGGGACGATA</w:t>
            </w:r>
            <w:r w:rsidRPr="0025633A">
              <w:rPr>
                <w:rFonts w:ascii="Times New Roman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4464" w:type="dxa"/>
            <w:vAlign w:val="center"/>
          </w:tcPr>
          <w:p w:rsidR="0025633A" w:rsidRPr="0025633A" w:rsidRDefault="0025633A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GATCCAACCGAAGAA</w:t>
            </w:r>
            <w:r w:rsidRPr="0025633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2514" w:type="dxa"/>
            <w:vAlign w:val="center"/>
          </w:tcPr>
          <w:p w:rsidR="0025633A" w:rsidRPr="0025633A" w:rsidRDefault="0025633A" w:rsidP="004D0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E504F" w:rsidRPr="00F36078" w:rsidRDefault="00FE504F">
      <w:pPr>
        <w:rPr>
          <w:rFonts w:ascii="Times New Roman" w:hAnsi="Times New Roman" w:cs="Times New Roman"/>
        </w:rPr>
      </w:pPr>
    </w:p>
    <w:p w:rsidR="00AA268C" w:rsidRPr="00F36078" w:rsidRDefault="004D02B6">
      <w:pPr>
        <w:rPr>
          <w:rFonts w:ascii="Times New Roman" w:hAnsi="Times New Roman" w:cs="Times New Roman"/>
        </w:rPr>
      </w:pPr>
      <w:r w:rsidRPr="00F36078">
        <w:rPr>
          <w:rFonts w:ascii="Times New Roman" w:hAnsi="Times New Roman" w:cs="Times New Roman"/>
          <w:vertAlign w:val="superscript"/>
        </w:rPr>
        <w:t>a</w:t>
      </w:r>
      <w:r w:rsidRPr="00F36078">
        <w:rPr>
          <w:rFonts w:ascii="Times New Roman" w:hAnsi="Times New Roman" w:cs="Times New Roman"/>
        </w:rPr>
        <w:t xml:space="preserve"> indicates primer names in parenthesis used for genomic structure and alternative splicing of </w:t>
      </w:r>
      <w:r w:rsidRPr="00F36078">
        <w:rPr>
          <w:rFonts w:ascii="Times New Roman" w:hAnsi="Times New Roman" w:cs="Times New Roman"/>
          <w:i/>
        </w:rPr>
        <w:t>EsMYBA1</w:t>
      </w:r>
    </w:p>
    <w:p w:rsidR="00AA268C" w:rsidRPr="00F36078" w:rsidRDefault="004D02B6">
      <w:pPr>
        <w:rPr>
          <w:rFonts w:ascii="Times New Roman" w:hAnsi="Times New Roman" w:cs="Times New Roman"/>
        </w:rPr>
      </w:pPr>
      <w:r w:rsidRPr="00F36078">
        <w:rPr>
          <w:rFonts w:ascii="Times New Roman" w:hAnsi="Times New Roman" w:cs="Times New Roman"/>
          <w:vertAlign w:val="superscript"/>
        </w:rPr>
        <w:t xml:space="preserve">b </w:t>
      </w:r>
      <w:r w:rsidRPr="00F36078">
        <w:rPr>
          <w:rFonts w:ascii="Times New Roman" w:hAnsi="Times New Roman" w:cs="Times New Roman"/>
        </w:rPr>
        <w:t>indicates the additional restriction enzyme site are underlined</w:t>
      </w:r>
    </w:p>
    <w:p w:rsidR="00AA268C" w:rsidRPr="00F36078" w:rsidRDefault="00AA268C">
      <w:pPr>
        <w:rPr>
          <w:rFonts w:ascii="Times New Roman" w:hAnsi="Times New Roman" w:cs="Times New Roman"/>
        </w:rPr>
      </w:pPr>
    </w:p>
    <w:p w:rsidR="00AA268C" w:rsidRPr="00F36078" w:rsidRDefault="00AA268C">
      <w:pPr>
        <w:rPr>
          <w:rFonts w:ascii="Times New Roman" w:hAnsi="Times New Roman" w:cs="Times New Roman"/>
        </w:rPr>
      </w:pPr>
    </w:p>
    <w:p w:rsidR="00AA268C" w:rsidRPr="00F36078" w:rsidRDefault="00AA268C">
      <w:pPr>
        <w:rPr>
          <w:rFonts w:ascii="Times New Roman" w:hAnsi="Times New Roman" w:cs="Times New Roman"/>
        </w:rPr>
      </w:pPr>
    </w:p>
    <w:p w:rsidR="00AA268C" w:rsidRPr="00F36078" w:rsidRDefault="00AA268C">
      <w:pPr>
        <w:rPr>
          <w:rFonts w:ascii="Times New Roman" w:hAnsi="Times New Roman" w:cs="Times New Roman"/>
        </w:rPr>
      </w:pPr>
    </w:p>
    <w:p w:rsidR="0014401B" w:rsidRPr="00F36078" w:rsidRDefault="00FE504F">
      <w:pPr>
        <w:rPr>
          <w:rFonts w:ascii="Times New Roman" w:hAnsi="Times New Roman" w:cs="Times New Roman"/>
        </w:rPr>
      </w:pPr>
      <w:r w:rsidRPr="00F36078">
        <w:rPr>
          <w:rFonts w:ascii="Times New Roman" w:hAnsi="Times New Roman" w:cs="Times New Roman"/>
        </w:rPr>
        <w:t xml:space="preserve">Table S2 List of primers </w:t>
      </w:r>
      <w:r w:rsidR="0051684C" w:rsidRPr="00F36078">
        <w:rPr>
          <w:rFonts w:ascii="Times New Roman" w:hAnsi="Times New Roman" w:cs="Times New Roman"/>
        </w:rPr>
        <w:t xml:space="preserve">used </w:t>
      </w:r>
      <w:r w:rsidRPr="00F36078">
        <w:rPr>
          <w:rFonts w:ascii="Times New Roman" w:hAnsi="Times New Roman" w:cs="Times New Roman"/>
        </w:rPr>
        <w:t xml:space="preserve">for qPCR assay </w:t>
      </w:r>
      <w:r w:rsidR="0051684C" w:rsidRPr="00F36078">
        <w:rPr>
          <w:rFonts w:ascii="Times New Roman" w:hAnsi="Times New Roman" w:cs="Times New Roman"/>
        </w:rPr>
        <w:t xml:space="preserve">in transgenic </w:t>
      </w:r>
      <w:r w:rsidRPr="00F36078">
        <w:rPr>
          <w:rFonts w:ascii="Times New Roman" w:hAnsi="Times New Roman" w:cs="Times New Roman"/>
        </w:rPr>
        <w:t>tobacco</w:t>
      </w:r>
    </w:p>
    <w:tbl>
      <w:tblPr>
        <w:tblStyle w:val="a6"/>
        <w:tblW w:w="5000" w:type="pct"/>
        <w:tblLook w:val="06A0" w:firstRow="1" w:lastRow="0" w:firstColumn="1" w:lastColumn="0" w:noHBand="1" w:noVBand="1"/>
      </w:tblPr>
      <w:tblGrid>
        <w:gridCol w:w="1653"/>
        <w:gridCol w:w="2852"/>
        <w:gridCol w:w="4051"/>
        <w:gridCol w:w="3801"/>
        <w:gridCol w:w="1817"/>
      </w:tblGrid>
      <w:tr w:rsidR="00AA268C" w:rsidRPr="00F36078" w:rsidTr="00AA26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noWrap/>
            <w:hideMark/>
          </w:tcPr>
          <w:p w:rsidR="00AA268C" w:rsidRPr="00F36078" w:rsidRDefault="00AA268C" w:rsidP="00AA268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Gene name</w:t>
            </w:r>
          </w:p>
        </w:tc>
        <w:tc>
          <w:tcPr>
            <w:tcW w:w="1006" w:type="pct"/>
            <w:noWrap/>
            <w:hideMark/>
          </w:tcPr>
          <w:p w:rsidR="00AA268C" w:rsidRPr="00F36078" w:rsidRDefault="00AA268C" w:rsidP="00AA268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Accession number</w:t>
            </w:r>
          </w:p>
        </w:tc>
        <w:tc>
          <w:tcPr>
            <w:tcW w:w="1429" w:type="pct"/>
            <w:noWrap/>
            <w:hideMark/>
          </w:tcPr>
          <w:p w:rsidR="00AA268C" w:rsidRPr="00F36078" w:rsidRDefault="00AA268C" w:rsidP="00AA268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Forward primer</w:t>
            </w:r>
            <w:r w:rsidR="0031077A"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31077A" w:rsidRPr="00F36078">
              <w:rPr>
                <w:rFonts w:ascii="Times New Roman" w:hAnsi="Times New Roman" w:cs="Times New Roman"/>
              </w:rPr>
              <w:t>(5’-3’)</w:t>
            </w:r>
          </w:p>
        </w:tc>
        <w:tc>
          <w:tcPr>
            <w:tcW w:w="1341" w:type="pct"/>
            <w:noWrap/>
            <w:hideMark/>
          </w:tcPr>
          <w:p w:rsidR="00AA268C" w:rsidRPr="00F36078" w:rsidRDefault="00AA268C" w:rsidP="00AA268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Reverse primer</w:t>
            </w:r>
            <w:r w:rsidR="0031077A"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31077A" w:rsidRPr="00F36078">
              <w:rPr>
                <w:rFonts w:ascii="Times New Roman" w:hAnsi="Times New Roman" w:cs="Times New Roman"/>
              </w:rPr>
              <w:t>(5’-3’)</w:t>
            </w:r>
          </w:p>
        </w:tc>
        <w:tc>
          <w:tcPr>
            <w:tcW w:w="641" w:type="pct"/>
            <w:noWrap/>
            <w:hideMark/>
          </w:tcPr>
          <w:p w:rsidR="00AA268C" w:rsidRPr="00F36078" w:rsidRDefault="00AA268C" w:rsidP="001502B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PCR len</w:t>
            </w:r>
            <w:r w:rsidR="001502B4"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th</w:t>
            </w:r>
          </w:p>
        </w:tc>
      </w:tr>
      <w:tr w:rsidR="00AA268C" w:rsidRPr="00F36078" w:rsidTr="00AA268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noWrap/>
            <w:hideMark/>
          </w:tcPr>
          <w:p w:rsidR="00AA268C" w:rsidRPr="00F36078" w:rsidRDefault="00AA268C" w:rsidP="00AA268C">
            <w:pPr>
              <w:widowControl/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  <w:t>NtPAL</w:t>
            </w:r>
          </w:p>
        </w:tc>
        <w:tc>
          <w:tcPr>
            <w:tcW w:w="1006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X78269</w:t>
            </w:r>
          </w:p>
        </w:tc>
        <w:tc>
          <w:tcPr>
            <w:tcW w:w="1429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CGATAGACTTGAGGCATTTG</w:t>
            </w:r>
          </w:p>
        </w:tc>
        <w:tc>
          <w:tcPr>
            <w:tcW w:w="1341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AGGTTCTCTTAGCGACTTG</w:t>
            </w:r>
          </w:p>
        </w:tc>
        <w:tc>
          <w:tcPr>
            <w:tcW w:w="641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78</w:t>
            </w:r>
          </w:p>
        </w:tc>
      </w:tr>
      <w:tr w:rsidR="00AA268C" w:rsidRPr="00F36078" w:rsidTr="00AA268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noWrap/>
            <w:hideMark/>
          </w:tcPr>
          <w:p w:rsidR="00AA268C" w:rsidRPr="00F36078" w:rsidRDefault="00AA268C" w:rsidP="00AA268C">
            <w:pPr>
              <w:widowControl/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  <w:t>Nt4CL</w:t>
            </w:r>
          </w:p>
        </w:tc>
        <w:tc>
          <w:tcPr>
            <w:tcW w:w="1006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U50845</w:t>
            </w:r>
          </w:p>
        </w:tc>
        <w:tc>
          <w:tcPr>
            <w:tcW w:w="1429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GCGACATTGGGTTCATTG</w:t>
            </w:r>
          </w:p>
        </w:tc>
        <w:tc>
          <w:tcPr>
            <w:tcW w:w="1341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TTCTCCTGCTTGCTCATC</w:t>
            </w:r>
          </w:p>
        </w:tc>
        <w:tc>
          <w:tcPr>
            <w:tcW w:w="641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176</w:t>
            </w:r>
          </w:p>
        </w:tc>
      </w:tr>
      <w:tr w:rsidR="00AA268C" w:rsidRPr="00F36078" w:rsidTr="00AA268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noWrap/>
            <w:hideMark/>
          </w:tcPr>
          <w:p w:rsidR="00AA268C" w:rsidRPr="00F36078" w:rsidRDefault="00AA268C" w:rsidP="00AA268C">
            <w:pPr>
              <w:widowControl/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  <w:t>NtCHS</w:t>
            </w:r>
          </w:p>
        </w:tc>
        <w:tc>
          <w:tcPr>
            <w:tcW w:w="1006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AF311783</w:t>
            </w:r>
          </w:p>
        </w:tc>
        <w:tc>
          <w:tcPr>
            <w:tcW w:w="1429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AGCGAGCATAAGGTTGAG</w:t>
            </w:r>
          </w:p>
        </w:tc>
        <w:tc>
          <w:tcPr>
            <w:tcW w:w="1341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ACCACCACTATGTCTTGTC</w:t>
            </w:r>
          </w:p>
        </w:tc>
        <w:tc>
          <w:tcPr>
            <w:tcW w:w="641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164</w:t>
            </w:r>
          </w:p>
        </w:tc>
      </w:tr>
      <w:tr w:rsidR="00AA268C" w:rsidRPr="00F36078" w:rsidTr="00AA268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noWrap/>
            <w:hideMark/>
          </w:tcPr>
          <w:p w:rsidR="00AA268C" w:rsidRPr="00F36078" w:rsidRDefault="00AA268C" w:rsidP="00AA268C">
            <w:pPr>
              <w:widowControl/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  <w:t>NtCHI</w:t>
            </w:r>
          </w:p>
        </w:tc>
        <w:tc>
          <w:tcPr>
            <w:tcW w:w="1006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AB213651</w:t>
            </w:r>
          </w:p>
        </w:tc>
        <w:tc>
          <w:tcPr>
            <w:tcW w:w="1429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CTTTTCTCGCCGCTAAATG</w:t>
            </w:r>
          </w:p>
        </w:tc>
        <w:tc>
          <w:tcPr>
            <w:tcW w:w="1341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TTTCTGCCACCTTCTCTG</w:t>
            </w:r>
          </w:p>
        </w:tc>
        <w:tc>
          <w:tcPr>
            <w:tcW w:w="641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159</w:t>
            </w:r>
          </w:p>
        </w:tc>
      </w:tr>
      <w:tr w:rsidR="00AA268C" w:rsidRPr="00F36078" w:rsidTr="00AA268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noWrap/>
            <w:hideMark/>
          </w:tcPr>
          <w:p w:rsidR="00AA268C" w:rsidRPr="00F36078" w:rsidRDefault="00AA268C" w:rsidP="00AA268C">
            <w:pPr>
              <w:widowControl/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  <w:t>NtF3H</w:t>
            </w:r>
          </w:p>
        </w:tc>
        <w:tc>
          <w:tcPr>
            <w:tcW w:w="1006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AB289450</w:t>
            </w:r>
          </w:p>
        </w:tc>
        <w:tc>
          <w:tcPr>
            <w:tcW w:w="1429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GAGGCAATGGGCTTAGAG</w:t>
            </w:r>
          </w:p>
        </w:tc>
        <w:tc>
          <w:tcPr>
            <w:tcW w:w="1341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TCAGTGTGTCGTTTCAGTC</w:t>
            </w:r>
          </w:p>
        </w:tc>
        <w:tc>
          <w:tcPr>
            <w:tcW w:w="641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</w:tr>
      <w:tr w:rsidR="00AA268C" w:rsidRPr="00F36078" w:rsidTr="00AA268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noWrap/>
            <w:hideMark/>
          </w:tcPr>
          <w:p w:rsidR="00AA268C" w:rsidRPr="00F36078" w:rsidRDefault="00AA268C" w:rsidP="00AA268C">
            <w:pPr>
              <w:widowControl/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  <w:t>NtF3'H</w:t>
            </w:r>
          </w:p>
        </w:tc>
        <w:tc>
          <w:tcPr>
            <w:tcW w:w="1006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AB289449</w:t>
            </w:r>
          </w:p>
        </w:tc>
        <w:tc>
          <w:tcPr>
            <w:tcW w:w="1429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AGCCATAGTCAAGGAAACC</w:t>
            </w:r>
          </w:p>
        </w:tc>
        <w:tc>
          <w:tcPr>
            <w:tcW w:w="1341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CTCACAACTCTCGGATGC</w:t>
            </w:r>
          </w:p>
        </w:tc>
        <w:tc>
          <w:tcPr>
            <w:tcW w:w="641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79</w:t>
            </w:r>
          </w:p>
        </w:tc>
      </w:tr>
      <w:tr w:rsidR="00AA268C" w:rsidRPr="00F36078" w:rsidTr="00AA268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noWrap/>
            <w:hideMark/>
          </w:tcPr>
          <w:p w:rsidR="00AA268C" w:rsidRPr="00F36078" w:rsidRDefault="00AA268C" w:rsidP="00AA268C">
            <w:pPr>
              <w:widowControl/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  <w:t>NtDFR</w:t>
            </w:r>
          </w:p>
        </w:tc>
        <w:tc>
          <w:tcPr>
            <w:tcW w:w="1006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EF421429</w:t>
            </w:r>
          </w:p>
        </w:tc>
        <w:tc>
          <w:tcPr>
            <w:tcW w:w="1429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TAAGAAGATGACAGGATGGATG</w:t>
            </w:r>
          </w:p>
        </w:tc>
        <w:tc>
          <w:tcPr>
            <w:tcW w:w="1341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TGGCGGTATGATGCTAATG</w:t>
            </w:r>
          </w:p>
        </w:tc>
        <w:tc>
          <w:tcPr>
            <w:tcW w:w="641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109</w:t>
            </w:r>
          </w:p>
        </w:tc>
      </w:tr>
      <w:tr w:rsidR="00AA268C" w:rsidRPr="00F36078" w:rsidTr="00AA268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noWrap/>
            <w:hideMark/>
          </w:tcPr>
          <w:p w:rsidR="00AA268C" w:rsidRPr="00F36078" w:rsidRDefault="00AA268C" w:rsidP="00AA268C">
            <w:pPr>
              <w:widowControl/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  <w:t>NtFLS</w:t>
            </w:r>
          </w:p>
        </w:tc>
        <w:tc>
          <w:tcPr>
            <w:tcW w:w="1006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DQ435530</w:t>
            </w:r>
          </w:p>
        </w:tc>
        <w:tc>
          <w:tcPr>
            <w:tcW w:w="1429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GTCCCATATAACCATTCTTGTC</w:t>
            </w:r>
          </w:p>
        </w:tc>
        <w:tc>
          <w:tcPr>
            <w:tcW w:w="1341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CACTCTTGTATTTCCCATTGC</w:t>
            </w:r>
          </w:p>
        </w:tc>
        <w:tc>
          <w:tcPr>
            <w:tcW w:w="641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152</w:t>
            </w:r>
          </w:p>
        </w:tc>
      </w:tr>
      <w:tr w:rsidR="00AA268C" w:rsidRPr="00F36078" w:rsidTr="00AA268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noWrap/>
            <w:hideMark/>
          </w:tcPr>
          <w:p w:rsidR="00AA268C" w:rsidRPr="00F36078" w:rsidRDefault="00AA268C" w:rsidP="00AA268C">
            <w:pPr>
              <w:widowControl/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  <w:t>NtANS</w:t>
            </w:r>
          </w:p>
        </w:tc>
        <w:tc>
          <w:tcPr>
            <w:tcW w:w="1006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AB289447</w:t>
            </w:r>
          </w:p>
        </w:tc>
        <w:tc>
          <w:tcPr>
            <w:tcW w:w="1429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CTACATTCCAGCAACAAGTG</w:t>
            </w:r>
          </w:p>
        </w:tc>
        <w:tc>
          <w:tcPr>
            <w:tcW w:w="1341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GTCCCAGCCCAATAGAAAG</w:t>
            </w:r>
          </w:p>
        </w:tc>
        <w:tc>
          <w:tcPr>
            <w:tcW w:w="641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86</w:t>
            </w:r>
          </w:p>
        </w:tc>
      </w:tr>
      <w:tr w:rsidR="00AA268C" w:rsidRPr="00F36078" w:rsidTr="00AA268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noWrap/>
            <w:hideMark/>
          </w:tcPr>
          <w:p w:rsidR="00AA268C" w:rsidRPr="00F36078" w:rsidRDefault="00AA268C" w:rsidP="00AA268C">
            <w:pPr>
              <w:widowControl/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  <w:t>NtAn1a</w:t>
            </w:r>
          </w:p>
        </w:tc>
        <w:tc>
          <w:tcPr>
            <w:tcW w:w="1006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HQ589208</w:t>
            </w:r>
          </w:p>
        </w:tc>
        <w:tc>
          <w:tcPr>
            <w:tcW w:w="1429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ACCATTCTCGAACACCGAAG</w:t>
            </w:r>
          </w:p>
        </w:tc>
        <w:tc>
          <w:tcPr>
            <w:tcW w:w="1341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TGCTAGGGCACAATGTGAAG</w:t>
            </w:r>
          </w:p>
        </w:tc>
        <w:tc>
          <w:tcPr>
            <w:tcW w:w="641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97</w:t>
            </w:r>
          </w:p>
        </w:tc>
      </w:tr>
      <w:tr w:rsidR="00AA268C" w:rsidRPr="00F36078" w:rsidTr="00AA268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noWrap/>
            <w:hideMark/>
          </w:tcPr>
          <w:p w:rsidR="00AA268C" w:rsidRPr="00F36078" w:rsidRDefault="00AA268C" w:rsidP="00AA268C">
            <w:pPr>
              <w:widowControl/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  <w:t>NtAn1b</w:t>
            </w:r>
          </w:p>
        </w:tc>
        <w:tc>
          <w:tcPr>
            <w:tcW w:w="1006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HQ589209</w:t>
            </w:r>
          </w:p>
        </w:tc>
        <w:tc>
          <w:tcPr>
            <w:tcW w:w="1429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CTTGAACACTTCTCAAACCGA</w:t>
            </w:r>
          </w:p>
        </w:tc>
        <w:tc>
          <w:tcPr>
            <w:tcW w:w="1341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TGCTAGGGCACAATGTGAAG</w:t>
            </w:r>
          </w:p>
        </w:tc>
        <w:tc>
          <w:tcPr>
            <w:tcW w:w="641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AA268C" w:rsidRPr="00F36078" w:rsidTr="00AA268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noWrap/>
            <w:hideMark/>
          </w:tcPr>
          <w:p w:rsidR="00AA268C" w:rsidRPr="00F36078" w:rsidRDefault="00AA268C" w:rsidP="00AA268C">
            <w:pPr>
              <w:widowControl/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  <w:t>NtTub1</w:t>
            </w:r>
          </w:p>
        </w:tc>
        <w:tc>
          <w:tcPr>
            <w:tcW w:w="1006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0" w:name="OLE_LINK13"/>
            <w:bookmarkStart w:id="1" w:name="OLE_LINK14"/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AJ421411</w:t>
            </w:r>
            <w:bookmarkEnd w:id="0"/>
            <w:bookmarkEnd w:id="1"/>
          </w:p>
        </w:tc>
        <w:tc>
          <w:tcPr>
            <w:tcW w:w="1429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TCCGTGGTGAT</w:t>
            </w:r>
            <w:bookmarkStart w:id="2" w:name="OLE_LINK15"/>
            <w:bookmarkStart w:id="3" w:name="OLE_LINK16"/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GTTGTG</w:t>
            </w:r>
            <w:bookmarkEnd w:id="2"/>
            <w:bookmarkEnd w:id="3"/>
          </w:p>
        </w:tc>
        <w:tc>
          <w:tcPr>
            <w:tcW w:w="1341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TGGTGGCTGATAGTTGATAC</w:t>
            </w:r>
          </w:p>
        </w:tc>
        <w:tc>
          <w:tcPr>
            <w:tcW w:w="641" w:type="pct"/>
            <w:noWrap/>
            <w:hideMark/>
          </w:tcPr>
          <w:p w:rsidR="00AA268C" w:rsidRPr="00F36078" w:rsidRDefault="00AA268C" w:rsidP="00AA26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125</w:t>
            </w:r>
          </w:p>
        </w:tc>
      </w:tr>
    </w:tbl>
    <w:p w:rsidR="00FE504F" w:rsidRPr="00F36078" w:rsidRDefault="00FE504F">
      <w:pPr>
        <w:rPr>
          <w:rFonts w:ascii="Times New Roman" w:hAnsi="Times New Roman" w:cs="Times New Roman"/>
        </w:rPr>
      </w:pPr>
    </w:p>
    <w:p w:rsidR="00AA268C" w:rsidRPr="00F36078" w:rsidRDefault="00AA268C">
      <w:pPr>
        <w:rPr>
          <w:rFonts w:ascii="Times New Roman" w:hAnsi="Times New Roman" w:cs="Times New Roman"/>
        </w:rPr>
      </w:pPr>
    </w:p>
    <w:p w:rsidR="005A335E" w:rsidRPr="00F36078" w:rsidRDefault="005A335E">
      <w:pPr>
        <w:rPr>
          <w:rFonts w:ascii="Times New Roman" w:hAnsi="Times New Roman" w:cs="Times New Roman"/>
        </w:rPr>
      </w:pPr>
    </w:p>
    <w:p w:rsidR="00FE504F" w:rsidRPr="00F36078" w:rsidRDefault="00FE504F">
      <w:pPr>
        <w:rPr>
          <w:rFonts w:ascii="Times New Roman" w:hAnsi="Times New Roman" w:cs="Times New Roman"/>
          <w:i/>
        </w:rPr>
      </w:pPr>
      <w:bookmarkStart w:id="4" w:name="_GoBack"/>
      <w:bookmarkEnd w:id="4"/>
      <w:r w:rsidRPr="00F36078">
        <w:rPr>
          <w:rFonts w:ascii="Times New Roman" w:hAnsi="Times New Roman" w:cs="Times New Roman"/>
        </w:rPr>
        <w:t xml:space="preserve">Table S3 List of primers </w:t>
      </w:r>
      <w:r w:rsidR="0051684C" w:rsidRPr="00F36078">
        <w:rPr>
          <w:rFonts w:ascii="Times New Roman" w:hAnsi="Times New Roman" w:cs="Times New Roman"/>
        </w:rPr>
        <w:t xml:space="preserve">used </w:t>
      </w:r>
      <w:r w:rsidRPr="00F36078">
        <w:rPr>
          <w:rFonts w:ascii="Times New Roman" w:hAnsi="Times New Roman" w:cs="Times New Roman"/>
        </w:rPr>
        <w:t xml:space="preserve">for qPCR assay </w:t>
      </w:r>
      <w:r w:rsidR="0051684C" w:rsidRPr="00F36078">
        <w:rPr>
          <w:rFonts w:ascii="Times New Roman" w:hAnsi="Times New Roman" w:cs="Times New Roman"/>
        </w:rPr>
        <w:t>in transgenic</w:t>
      </w:r>
      <w:r w:rsidRPr="00F36078">
        <w:rPr>
          <w:rFonts w:ascii="Times New Roman" w:hAnsi="Times New Roman" w:cs="Times New Roman"/>
        </w:rPr>
        <w:t xml:space="preserve"> </w:t>
      </w:r>
      <w:r w:rsidRPr="00F36078">
        <w:rPr>
          <w:rFonts w:ascii="Times New Roman" w:hAnsi="Times New Roman" w:cs="Times New Roman"/>
          <w:i/>
        </w:rPr>
        <w:t>Arabidopsis thaliana</w:t>
      </w:r>
    </w:p>
    <w:tbl>
      <w:tblPr>
        <w:tblStyle w:val="a6"/>
        <w:tblW w:w="5000" w:type="pct"/>
        <w:tblLook w:val="0620" w:firstRow="1" w:lastRow="0" w:firstColumn="0" w:lastColumn="0" w:noHBand="1" w:noVBand="1"/>
      </w:tblPr>
      <w:tblGrid>
        <w:gridCol w:w="1879"/>
        <w:gridCol w:w="2546"/>
        <w:gridCol w:w="3977"/>
        <w:gridCol w:w="4139"/>
        <w:gridCol w:w="1633"/>
      </w:tblGrid>
      <w:tr w:rsidR="00E24E21" w:rsidRPr="00F36078" w:rsidTr="001502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tcW w:w="663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Gene name</w:t>
            </w:r>
          </w:p>
        </w:tc>
        <w:tc>
          <w:tcPr>
            <w:tcW w:w="898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Gene identifier</w:t>
            </w:r>
          </w:p>
        </w:tc>
        <w:tc>
          <w:tcPr>
            <w:tcW w:w="1403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Forward primer</w:t>
            </w:r>
            <w:r w:rsidR="0031077A" w:rsidRPr="00F36078">
              <w:rPr>
                <w:rFonts w:ascii="Times New Roman" w:hAnsi="Times New Roman" w:cs="Times New Roman"/>
              </w:rPr>
              <w:t xml:space="preserve"> (5’-3’)</w:t>
            </w:r>
          </w:p>
        </w:tc>
        <w:tc>
          <w:tcPr>
            <w:tcW w:w="1460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Reverse primer</w:t>
            </w:r>
            <w:r w:rsidR="0031077A" w:rsidRPr="00F36078">
              <w:rPr>
                <w:rFonts w:ascii="Times New Roman" w:hAnsi="Times New Roman" w:cs="Times New Roman"/>
              </w:rPr>
              <w:t xml:space="preserve"> (5’-3’)</w:t>
            </w:r>
          </w:p>
        </w:tc>
        <w:tc>
          <w:tcPr>
            <w:tcW w:w="576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PCR length</w:t>
            </w:r>
          </w:p>
        </w:tc>
      </w:tr>
      <w:tr w:rsidR="00E24E21" w:rsidRPr="00F36078" w:rsidTr="001502B4">
        <w:trPr>
          <w:trHeight w:val="375"/>
        </w:trPr>
        <w:tc>
          <w:tcPr>
            <w:tcW w:w="663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AtCHS</w:t>
            </w:r>
          </w:p>
        </w:tc>
        <w:tc>
          <w:tcPr>
            <w:tcW w:w="898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AT5G13930.1</w:t>
            </w:r>
          </w:p>
        </w:tc>
        <w:tc>
          <w:tcPr>
            <w:tcW w:w="1403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CGAGATGAGGAGGAAGTC</w:t>
            </w:r>
          </w:p>
        </w:tc>
        <w:tc>
          <w:tcPr>
            <w:tcW w:w="1460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GGTAGGTAGGCAGATAGAAG</w:t>
            </w:r>
          </w:p>
        </w:tc>
        <w:tc>
          <w:tcPr>
            <w:tcW w:w="576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163</w:t>
            </w:r>
          </w:p>
        </w:tc>
      </w:tr>
      <w:tr w:rsidR="00E24E21" w:rsidRPr="00F36078" w:rsidTr="001502B4">
        <w:trPr>
          <w:trHeight w:val="375"/>
        </w:trPr>
        <w:tc>
          <w:tcPr>
            <w:tcW w:w="663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AtCHI</w:t>
            </w:r>
          </w:p>
        </w:tc>
        <w:tc>
          <w:tcPr>
            <w:tcW w:w="898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AT2G26310.1</w:t>
            </w:r>
          </w:p>
        </w:tc>
        <w:tc>
          <w:tcPr>
            <w:tcW w:w="1403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GTTATGAGTGTGAGGCTTG</w:t>
            </w:r>
          </w:p>
        </w:tc>
        <w:tc>
          <w:tcPr>
            <w:tcW w:w="1460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GGGTATTGGAATGTCTTGTC</w:t>
            </w:r>
          </w:p>
        </w:tc>
        <w:tc>
          <w:tcPr>
            <w:tcW w:w="576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168</w:t>
            </w:r>
          </w:p>
        </w:tc>
      </w:tr>
      <w:tr w:rsidR="00E24E21" w:rsidRPr="00F36078" w:rsidTr="001502B4">
        <w:trPr>
          <w:trHeight w:val="375"/>
        </w:trPr>
        <w:tc>
          <w:tcPr>
            <w:tcW w:w="663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AtF3H</w:t>
            </w:r>
          </w:p>
        </w:tc>
        <w:tc>
          <w:tcPr>
            <w:tcW w:w="898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AT3G51240.1</w:t>
            </w:r>
          </w:p>
        </w:tc>
        <w:tc>
          <w:tcPr>
            <w:tcW w:w="1403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GTATAAGAGAAAGATGGGAAGAG</w:t>
            </w:r>
          </w:p>
        </w:tc>
        <w:tc>
          <w:tcPr>
            <w:tcW w:w="1460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CAACAACAAGTAAGCAAGAAC</w:t>
            </w:r>
          </w:p>
        </w:tc>
        <w:tc>
          <w:tcPr>
            <w:tcW w:w="576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142</w:t>
            </w:r>
          </w:p>
        </w:tc>
      </w:tr>
      <w:tr w:rsidR="00E24E21" w:rsidRPr="00F36078" w:rsidTr="001502B4">
        <w:trPr>
          <w:trHeight w:val="375"/>
        </w:trPr>
        <w:tc>
          <w:tcPr>
            <w:tcW w:w="663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AtF3'H</w:t>
            </w:r>
          </w:p>
        </w:tc>
        <w:tc>
          <w:tcPr>
            <w:tcW w:w="898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AT5G07990.1</w:t>
            </w:r>
          </w:p>
        </w:tc>
        <w:tc>
          <w:tcPr>
            <w:tcW w:w="1403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TTGATGTGAAAGGAAGCG</w:t>
            </w:r>
          </w:p>
        </w:tc>
        <w:tc>
          <w:tcPr>
            <w:tcW w:w="1460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GCCGTAAGAAACTGAATCG</w:t>
            </w:r>
          </w:p>
        </w:tc>
        <w:tc>
          <w:tcPr>
            <w:tcW w:w="576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103</w:t>
            </w:r>
          </w:p>
        </w:tc>
      </w:tr>
      <w:tr w:rsidR="00E24E21" w:rsidRPr="00F36078" w:rsidTr="001502B4">
        <w:trPr>
          <w:trHeight w:val="375"/>
        </w:trPr>
        <w:tc>
          <w:tcPr>
            <w:tcW w:w="663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AtFLS</w:t>
            </w:r>
          </w:p>
        </w:tc>
        <w:tc>
          <w:tcPr>
            <w:tcW w:w="898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AT5G08640.1</w:t>
            </w:r>
          </w:p>
        </w:tc>
        <w:tc>
          <w:tcPr>
            <w:tcW w:w="1403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CCTAAGAATCCACCTGAATAC</w:t>
            </w:r>
          </w:p>
        </w:tc>
        <w:tc>
          <w:tcPr>
            <w:tcW w:w="1460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CCCTAATCCATCCGAGAG</w:t>
            </w:r>
          </w:p>
        </w:tc>
        <w:tc>
          <w:tcPr>
            <w:tcW w:w="576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102</w:t>
            </w:r>
          </w:p>
        </w:tc>
      </w:tr>
      <w:tr w:rsidR="00E24E21" w:rsidRPr="00F36078" w:rsidTr="001502B4">
        <w:trPr>
          <w:trHeight w:val="375"/>
        </w:trPr>
        <w:tc>
          <w:tcPr>
            <w:tcW w:w="663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AtDFR</w:t>
            </w:r>
          </w:p>
        </w:tc>
        <w:tc>
          <w:tcPr>
            <w:tcW w:w="898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AT5G42800.1</w:t>
            </w:r>
          </w:p>
        </w:tc>
        <w:tc>
          <w:tcPr>
            <w:tcW w:w="1403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GCAACCATTCTTACTATCTCC</w:t>
            </w:r>
          </w:p>
        </w:tc>
        <w:tc>
          <w:tcPr>
            <w:tcW w:w="1460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TCTCATCAACACCTTCAAAC</w:t>
            </w:r>
          </w:p>
        </w:tc>
        <w:tc>
          <w:tcPr>
            <w:tcW w:w="576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85</w:t>
            </w:r>
          </w:p>
        </w:tc>
      </w:tr>
      <w:tr w:rsidR="00E24E21" w:rsidRPr="00F36078" w:rsidTr="001502B4">
        <w:trPr>
          <w:trHeight w:val="375"/>
        </w:trPr>
        <w:tc>
          <w:tcPr>
            <w:tcW w:w="663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AtLDOX </w:t>
            </w:r>
          </w:p>
        </w:tc>
        <w:tc>
          <w:tcPr>
            <w:tcW w:w="898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AT4G22880.1</w:t>
            </w:r>
          </w:p>
        </w:tc>
        <w:tc>
          <w:tcPr>
            <w:tcW w:w="1403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ACTTCTTTCATCTTGCGTATC</w:t>
            </w:r>
          </w:p>
        </w:tc>
        <w:tc>
          <w:tcPr>
            <w:tcW w:w="1460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TCGTTGCTTCTATGTAATCAC</w:t>
            </w:r>
          </w:p>
        </w:tc>
        <w:tc>
          <w:tcPr>
            <w:tcW w:w="576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84</w:t>
            </w:r>
          </w:p>
        </w:tc>
      </w:tr>
      <w:tr w:rsidR="00E24E21" w:rsidRPr="00F36078" w:rsidTr="001502B4">
        <w:trPr>
          <w:trHeight w:val="375"/>
        </w:trPr>
        <w:tc>
          <w:tcPr>
            <w:tcW w:w="663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AtUGT78D2 </w:t>
            </w:r>
          </w:p>
        </w:tc>
        <w:tc>
          <w:tcPr>
            <w:tcW w:w="898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AT5G17050.1</w:t>
            </w:r>
          </w:p>
        </w:tc>
        <w:tc>
          <w:tcPr>
            <w:tcW w:w="1403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TCTCTGCTCATCTCTACAC</w:t>
            </w:r>
          </w:p>
        </w:tc>
        <w:tc>
          <w:tcPr>
            <w:tcW w:w="1460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CTCCATACGCTCACCTAC</w:t>
            </w:r>
          </w:p>
        </w:tc>
        <w:tc>
          <w:tcPr>
            <w:tcW w:w="576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71</w:t>
            </w:r>
          </w:p>
        </w:tc>
      </w:tr>
      <w:tr w:rsidR="00E24E21" w:rsidRPr="00F36078" w:rsidTr="001502B4">
        <w:trPr>
          <w:trHeight w:val="375"/>
        </w:trPr>
        <w:tc>
          <w:tcPr>
            <w:tcW w:w="663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AtTUB2</w:t>
            </w:r>
          </w:p>
        </w:tc>
        <w:tc>
          <w:tcPr>
            <w:tcW w:w="898" w:type="pct"/>
            <w:noWrap/>
            <w:vAlign w:val="center"/>
            <w:hideMark/>
          </w:tcPr>
          <w:p w:rsidR="0031077A" w:rsidRPr="00F36078" w:rsidRDefault="00374AF3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7" w:history="1">
              <w:r w:rsidR="00E24E21" w:rsidRPr="00F36078">
                <w:rPr>
                  <w:rFonts w:ascii="Times New Roman" w:eastAsia="宋体" w:hAnsi="Times New Roman" w:cs="Times New Roman"/>
                  <w:kern w:val="0"/>
                  <w:szCs w:val="21"/>
                </w:rPr>
                <w:t>AT5G62690.1</w:t>
              </w:r>
            </w:hyperlink>
          </w:p>
        </w:tc>
        <w:tc>
          <w:tcPr>
            <w:tcW w:w="1403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TGGCATCAACTTTCATTGGA</w:t>
            </w:r>
          </w:p>
        </w:tc>
        <w:tc>
          <w:tcPr>
            <w:tcW w:w="1460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ATGTTGCTCTCCGCTTCTGT</w:t>
            </w:r>
          </w:p>
        </w:tc>
        <w:tc>
          <w:tcPr>
            <w:tcW w:w="576" w:type="pct"/>
            <w:noWrap/>
            <w:vAlign w:val="center"/>
            <w:hideMark/>
          </w:tcPr>
          <w:p w:rsidR="00E24E21" w:rsidRPr="00F36078" w:rsidRDefault="00E24E21" w:rsidP="001502B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6078">
              <w:rPr>
                <w:rFonts w:ascii="Times New Roman" w:eastAsia="宋体" w:hAnsi="Times New Roman" w:cs="Times New Roman"/>
                <w:kern w:val="0"/>
                <w:szCs w:val="21"/>
              </w:rPr>
              <w:t>157</w:t>
            </w:r>
          </w:p>
        </w:tc>
      </w:tr>
    </w:tbl>
    <w:p w:rsidR="00FE504F" w:rsidRPr="00F36078" w:rsidRDefault="00FE504F">
      <w:pPr>
        <w:rPr>
          <w:rFonts w:ascii="Times New Roman" w:hAnsi="Times New Roman" w:cs="Times New Roman"/>
        </w:rPr>
      </w:pPr>
    </w:p>
    <w:sectPr w:rsidR="00FE504F" w:rsidRPr="00F36078" w:rsidSect="00E24E2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4AF3" w:rsidRDefault="00374AF3" w:rsidP="00FE504F">
      <w:r>
        <w:separator/>
      </w:r>
    </w:p>
  </w:endnote>
  <w:endnote w:type="continuationSeparator" w:id="0">
    <w:p w:rsidR="00374AF3" w:rsidRDefault="00374AF3" w:rsidP="00FE50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4AF3" w:rsidRDefault="00374AF3" w:rsidP="00FE504F">
      <w:r>
        <w:separator/>
      </w:r>
    </w:p>
  </w:footnote>
  <w:footnote w:type="continuationSeparator" w:id="0">
    <w:p w:rsidR="00374AF3" w:rsidRDefault="00374AF3" w:rsidP="00FE50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F018D5"/>
    <w:rsid w:val="000567BE"/>
    <w:rsid w:val="000B3C6C"/>
    <w:rsid w:val="00102B7A"/>
    <w:rsid w:val="00103087"/>
    <w:rsid w:val="0014401B"/>
    <w:rsid w:val="001502B4"/>
    <w:rsid w:val="00184254"/>
    <w:rsid w:val="001F1639"/>
    <w:rsid w:val="0025633A"/>
    <w:rsid w:val="0027052F"/>
    <w:rsid w:val="0031077A"/>
    <w:rsid w:val="0033667C"/>
    <w:rsid w:val="00374AF3"/>
    <w:rsid w:val="00456B75"/>
    <w:rsid w:val="004A6458"/>
    <w:rsid w:val="004D02B6"/>
    <w:rsid w:val="00504446"/>
    <w:rsid w:val="0051684C"/>
    <w:rsid w:val="00560E17"/>
    <w:rsid w:val="005A335E"/>
    <w:rsid w:val="006F697E"/>
    <w:rsid w:val="007B7884"/>
    <w:rsid w:val="00A35167"/>
    <w:rsid w:val="00AA268C"/>
    <w:rsid w:val="00AA4202"/>
    <w:rsid w:val="00BA6AEB"/>
    <w:rsid w:val="00C91CF4"/>
    <w:rsid w:val="00E24E21"/>
    <w:rsid w:val="00E51120"/>
    <w:rsid w:val="00ED0F18"/>
    <w:rsid w:val="00F018D5"/>
    <w:rsid w:val="00F36078"/>
    <w:rsid w:val="00FD1E65"/>
    <w:rsid w:val="00FE5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50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50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50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504F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E24E21"/>
    <w:rPr>
      <w:color w:val="0000FF"/>
      <w:u w:val="single"/>
    </w:rPr>
  </w:style>
  <w:style w:type="table" w:styleId="a6">
    <w:name w:val="Light Shading"/>
    <w:basedOn w:val="a1"/>
    <w:uiPriority w:val="60"/>
    <w:rsid w:val="00E24E2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7">
    <w:name w:val="Table Grid"/>
    <w:basedOn w:val="a1"/>
    <w:uiPriority w:val="59"/>
    <w:rsid w:val="00E24E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rsid w:val="00FD1E6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FD1E65"/>
    <w:rPr>
      <w:rFonts w:ascii="宋体" w:eastAsia="宋体" w:hAnsi="宋体" w:cs="宋体"/>
      <w:kern w:val="0"/>
      <w:sz w:val="24"/>
      <w:szCs w:val="24"/>
    </w:rPr>
  </w:style>
  <w:style w:type="table" w:styleId="-1">
    <w:name w:val="Light Shading Accent 1"/>
    <w:basedOn w:val="a1"/>
    <w:uiPriority w:val="60"/>
    <w:rsid w:val="005A335E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50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50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50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504F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E24E21"/>
    <w:rPr>
      <w:color w:val="0000FF"/>
      <w:u w:val="single"/>
    </w:rPr>
  </w:style>
  <w:style w:type="table" w:styleId="a6">
    <w:name w:val="Light Shading"/>
    <w:basedOn w:val="a1"/>
    <w:uiPriority w:val="60"/>
    <w:rsid w:val="00E24E2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7">
    <w:name w:val="Table Grid"/>
    <w:basedOn w:val="a1"/>
    <w:uiPriority w:val="59"/>
    <w:rsid w:val="00E24E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rsid w:val="00FD1E6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FD1E65"/>
    <w:rPr>
      <w:rFonts w:ascii="宋体" w:eastAsia="宋体" w:hAnsi="宋体" w:cs="宋体"/>
      <w:kern w:val="0"/>
      <w:sz w:val="24"/>
      <w:szCs w:val="24"/>
    </w:rPr>
  </w:style>
  <w:style w:type="table" w:styleId="-1">
    <w:name w:val="Light Shading Accent 1"/>
    <w:basedOn w:val="a1"/>
    <w:uiPriority w:val="60"/>
    <w:rsid w:val="005A335E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7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arabidopsis.org/servlets/TairObject?id=135732&amp;type=gene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1</Pages>
  <Words>587</Words>
  <Characters>3346</Characters>
  <Application>Microsoft Office Word</Application>
  <DocSecurity>0</DocSecurity>
  <Lines>27</Lines>
  <Paragraphs>7</Paragraphs>
  <ScaleCrop>false</ScaleCrop>
  <Company/>
  <LinksUpToDate>false</LinksUpToDate>
  <CharactersWithSpaces>3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wenjun</dc:creator>
  <cp:keywords/>
  <dc:description/>
  <cp:lastModifiedBy>huangwenjun</cp:lastModifiedBy>
  <cp:revision>16</cp:revision>
  <dcterms:created xsi:type="dcterms:W3CDTF">2012-10-11T03:22:00Z</dcterms:created>
  <dcterms:modified xsi:type="dcterms:W3CDTF">2013-03-26T04:11:00Z</dcterms:modified>
</cp:coreProperties>
</file>